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AB054F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Annotation and gene organization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Teloganopsis jinghongensi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itogenome.</w:t>
      </w:r>
    </w:p>
    <w:tbl>
      <w:tblPr>
        <w:tblStyle w:val="2"/>
        <w:tblpPr w:leftFromText="180" w:rightFromText="180" w:vertAnchor="page" w:horzAnchor="page" w:tblpXSpec="center" w:tblpY="1960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47"/>
        <w:gridCol w:w="1316"/>
        <w:gridCol w:w="846"/>
        <w:gridCol w:w="417"/>
        <w:gridCol w:w="1017"/>
        <w:gridCol w:w="1111"/>
        <w:gridCol w:w="1072"/>
      </w:tblGrid>
      <w:tr w14:paraId="1AE3B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1A3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547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D9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6B42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(bp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CE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C5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39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2F6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codon</w:t>
            </w:r>
          </w:p>
        </w:tc>
      </w:tr>
      <w:tr w14:paraId="74A08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A50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4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5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5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E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7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6F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FF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D56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F564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5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A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F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0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1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5C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A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549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173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E9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2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-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0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8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0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0E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7B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685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4A92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2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5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8-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C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A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F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A7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AC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9D5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573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5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A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5-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6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8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4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E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1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9476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B1D6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4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4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6-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B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3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7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89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B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E23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5942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8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E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6-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4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A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4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37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D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CFA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366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0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A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8-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4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6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8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97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0E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D4F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0C57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E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8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6-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0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C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E8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9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6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0660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5A1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6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5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7-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8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3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E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08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6E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D92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B43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B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F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3-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9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6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B2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8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2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1EF94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5042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5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4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1-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D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3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0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7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BB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B4B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38E4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0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4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0-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C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D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6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CD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7A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6BB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7A9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B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2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6-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6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4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3F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7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6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336EB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4D5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9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6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4-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D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3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4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6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E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785D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26B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8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3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8-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4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0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7F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4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0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29C0F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DCCB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7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A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6-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5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9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83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D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36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5B9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8C3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6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8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8-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08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C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F2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E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3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</w:tr>
      <w:tr w14:paraId="3CDD3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1171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6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2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0-6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1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0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5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BC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BA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95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D0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9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B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4-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D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E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1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28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D9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E7B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A79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A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F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45-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A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C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3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B7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A2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235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CE8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C2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3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7-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2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D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F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65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FA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F04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627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9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6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4-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AE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D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5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FF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2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9BC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8C3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F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9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6-7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D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A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F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82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01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78B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3E54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E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1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03-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6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0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1F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3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C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61B0E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9DF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F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C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3-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F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E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9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5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5F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E03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3A50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3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8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7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1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7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19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8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6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765FB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43D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8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C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7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5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A9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D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5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348D1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3C49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B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E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9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3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2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8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FB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7E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195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47E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3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F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2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D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0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E0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97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38B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7EBB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5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1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3-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B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7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5F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F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3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719A2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38C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7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9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0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2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B7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E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4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</w:tr>
      <w:tr w14:paraId="4AFC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FAE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51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8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F6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7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8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BE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1D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9CC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A03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E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D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F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5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91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7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5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08186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050C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8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8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E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D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D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0D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AC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6A8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B5D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C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3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7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6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0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3D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A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D2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BC8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EAA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3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6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2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1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C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C7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4A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A79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A8678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27CD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2E15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6-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6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76C5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6935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F4D3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F2739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BC02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859DD2E">
      <w:pPr>
        <w:ind w:firstLine="210" w:firstLineChars="100"/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Length of intergenic spacer, negative values indicate gene overlap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ZjNkMzdlMTk5MDE5MjgxZTlkMWJlZjg5OTNlYmUifQ=="/>
    <w:docVar w:name="KSO_WPS_MARK_KEY" w:val="4a75a335-2f68-4360-ab86-c49da879475b"/>
  </w:docVars>
  <w:rsids>
    <w:rsidRoot w:val="47A0086A"/>
    <w:rsid w:val="00426189"/>
    <w:rsid w:val="02CE2530"/>
    <w:rsid w:val="286F3F2B"/>
    <w:rsid w:val="2D1013FF"/>
    <w:rsid w:val="2D6F1AB4"/>
    <w:rsid w:val="3B9B18F8"/>
    <w:rsid w:val="47A0086A"/>
    <w:rsid w:val="50A24E0A"/>
    <w:rsid w:val="51746B72"/>
    <w:rsid w:val="6C1E18E6"/>
    <w:rsid w:val="6D370C7F"/>
    <w:rsid w:val="738F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1</Words>
  <Characters>1048</Characters>
  <Lines>0</Lines>
  <Paragraphs>0</Paragraphs>
  <TotalTime>0</TotalTime>
  <ScaleCrop>false</ScaleCrop>
  <LinksUpToDate>false</LinksUpToDate>
  <CharactersWithSpaces>107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6:47:00Z</dcterms:created>
  <dc:creator>ciao莓</dc:creator>
  <cp:lastModifiedBy>Tiger_Li</cp:lastModifiedBy>
  <dcterms:modified xsi:type="dcterms:W3CDTF">2025-12-20T03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EC00F6E66714B24917342C0716CF28E</vt:lpwstr>
  </property>
  <property fmtid="{D5CDD505-2E9C-101B-9397-08002B2CF9AE}" pid="4" name="KSOTemplateDocerSaveRecord">
    <vt:lpwstr>eyJoZGlkIjoiNTU1YWUyYWVlYWJjYWRkNDQ4MjhhMzNlNTg5NWZkYzIiLCJ1c2VySWQiOiIzNjY3OTM2NjgifQ==</vt:lpwstr>
  </property>
</Properties>
</file>